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B0CE4" w14:textId="7D465745" w:rsidR="009E41F7" w:rsidRPr="00CB60C5" w:rsidRDefault="009E41F7" w:rsidP="009E41F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CB60C5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B60C5">
        <w:rPr>
          <w:rFonts w:ascii="Times New Roman" w:hAnsi="Times New Roman" w:cs="Times New Roman"/>
          <w:sz w:val="20"/>
          <w:szCs w:val="20"/>
        </w:rPr>
        <w:t xml:space="preserve">. Overview of scales being used across studies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41"/>
        <w:gridCol w:w="3490"/>
        <w:gridCol w:w="1020"/>
        <w:gridCol w:w="3031"/>
        <w:gridCol w:w="1459"/>
        <w:gridCol w:w="2165"/>
      </w:tblGrid>
      <w:tr w:rsidR="009E41F7" w:rsidRPr="00CB60C5" w14:paraId="238AB8AE" w14:textId="77777777" w:rsidTr="00DA1271">
        <w:trPr>
          <w:tblHeader/>
        </w:trPr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BA7306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strument name </w:t>
            </w:r>
          </w:p>
        </w:tc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DB921C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810958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50789E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cales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3024C8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call period 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FFEF44" w14:textId="77777777" w:rsidR="009E41F7" w:rsidRPr="00CB60C5" w:rsidRDefault="009E41F7" w:rsidP="00DA127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lidated for use in children/adolescents with type 1 diabetes  </w:t>
            </w:r>
          </w:p>
        </w:tc>
      </w:tr>
      <w:tr w:rsidR="009E41F7" w:rsidRPr="00CB60C5" w14:paraId="6511E8B7" w14:textId="77777777" w:rsidTr="00DA1271">
        <w:trPr>
          <w:trHeight w:val="108"/>
        </w:trPr>
        <w:tc>
          <w:tcPr>
            <w:tcW w:w="1014" w:type="pct"/>
            <w:vMerge w:val="restart"/>
            <w:tcBorders>
              <w:left w:val="nil"/>
              <w:bottom w:val="nil"/>
              <w:right w:val="nil"/>
            </w:tcBorders>
          </w:tcPr>
          <w:p w14:paraId="1BDBAEC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Adolescent Sleep/Wake scale</w:t>
            </w:r>
          </w:p>
        </w:tc>
        <w:tc>
          <w:tcPr>
            <w:tcW w:w="1246" w:type="pct"/>
            <w:vMerge w:val="restart"/>
            <w:tcBorders>
              <w:left w:val="nil"/>
              <w:bottom w:val="nil"/>
              <w:right w:val="nil"/>
            </w:tcBorders>
          </w:tcPr>
          <w:p w14:paraId="55CD9BC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measure overall subjective sleep quality</w:t>
            </w:r>
          </w:p>
        </w:tc>
        <w:tc>
          <w:tcPr>
            <w:tcW w:w="364" w:type="pct"/>
            <w:vMerge w:val="restart"/>
            <w:tcBorders>
              <w:left w:val="nil"/>
              <w:bottom w:val="nil"/>
              <w:right w:val="nil"/>
            </w:tcBorders>
          </w:tcPr>
          <w:p w14:paraId="4BDF038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459830A2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Difficulty going to bed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7A8E8CB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month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9B94ED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362E4233" w14:textId="77777777" w:rsidTr="00DA1271">
        <w:trPr>
          <w:trHeight w:val="108"/>
        </w:trPr>
        <w:tc>
          <w:tcPr>
            <w:tcW w:w="10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199C2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89798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085B1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C9BE896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Falling asleep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44368AC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7B7798C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022DFB3E" w14:textId="77777777" w:rsidTr="00DA1271">
        <w:trPr>
          <w:trHeight w:val="108"/>
        </w:trPr>
        <w:tc>
          <w:tcPr>
            <w:tcW w:w="10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AE61E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EE269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4C5D7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AAB089C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Maintaining sleep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7E7602B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1054041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022ED32" w14:textId="77777777" w:rsidTr="00DA1271">
        <w:trPr>
          <w:trHeight w:val="108"/>
        </w:trPr>
        <w:tc>
          <w:tcPr>
            <w:tcW w:w="10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90C29E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2B14FF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56035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9CBBC96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Reinitiating sleep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680E8A0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10D1151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7F05D03F" w14:textId="77777777" w:rsidTr="00DA1271">
        <w:trPr>
          <w:trHeight w:val="108"/>
        </w:trPr>
        <w:tc>
          <w:tcPr>
            <w:tcW w:w="1014" w:type="pct"/>
            <w:vMerge/>
            <w:tcBorders>
              <w:top w:val="nil"/>
              <w:left w:val="nil"/>
              <w:right w:val="nil"/>
            </w:tcBorders>
          </w:tcPr>
          <w:p w14:paraId="16F268D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right w:val="nil"/>
            </w:tcBorders>
          </w:tcPr>
          <w:p w14:paraId="6CACB32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right w:val="nil"/>
            </w:tcBorders>
          </w:tcPr>
          <w:p w14:paraId="3860ED9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14:paraId="79871284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Returning to wakefulness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4DDE444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2EED24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FBBE6A6" w14:textId="77777777" w:rsidTr="00DA1271">
        <w:tc>
          <w:tcPr>
            <w:tcW w:w="1014" w:type="pct"/>
            <w:tcBorders>
              <w:left w:val="nil"/>
              <w:right w:val="nil"/>
            </w:tcBorders>
          </w:tcPr>
          <w:p w14:paraId="1D12F4A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 for Epidemiological Studies-Depression Scale</w:t>
            </w:r>
          </w:p>
        </w:tc>
        <w:tc>
          <w:tcPr>
            <w:tcW w:w="1246" w:type="pct"/>
            <w:tcBorders>
              <w:left w:val="nil"/>
              <w:right w:val="nil"/>
            </w:tcBorders>
          </w:tcPr>
          <w:p w14:paraId="7B40769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self-reported depressive symptomatology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731198F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2" w:type="pct"/>
            <w:tcBorders>
              <w:left w:val="nil"/>
              <w:right w:val="nil"/>
            </w:tcBorders>
          </w:tcPr>
          <w:p w14:paraId="0525A149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0FA91C8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week 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65B7301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4F948D11" w14:textId="77777777" w:rsidTr="00DA1271">
        <w:tc>
          <w:tcPr>
            <w:tcW w:w="1014" w:type="pct"/>
            <w:tcBorders>
              <w:left w:val="nil"/>
              <w:right w:val="nil"/>
            </w:tcBorders>
          </w:tcPr>
          <w:p w14:paraId="268C4C6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Child Posttraumatic Stress Reaction Index</w:t>
            </w:r>
          </w:p>
        </w:tc>
        <w:tc>
          <w:tcPr>
            <w:tcW w:w="1246" w:type="pct"/>
            <w:tcBorders>
              <w:left w:val="nil"/>
              <w:right w:val="nil"/>
            </w:tcBorders>
          </w:tcPr>
          <w:p w14:paraId="6F5C5DB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reactions after traumatic events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458516B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2" w:type="pct"/>
            <w:tcBorders>
              <w:left w:val="nil"/>
              <w:right w:val="nil"/>
            </w:tcBorders>
          </w:tcPr>
          <w:p w14:paraId="1DC46808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12D7CBA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7BADA4B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37871245" w14:textId="77777777" w:rsidTr="00DA1271"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</w:tcPr>
          <w:p w14:paraId="10F4B2C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Children's Depression Inventory- Short version</w:t>
            </w:r>
          </w:p>
        </w:tc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</w:tcPr>
          <w:p w14:paraId="167C0BF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screen for depression in medically ill children  </w:t>
            </w:r>
          </w:p>
          <w:p w14:paraId="2FE48E2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</w:tcPr>
          <w:p w14:paraId="6E2E2C3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7C62D660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6C71B1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2 weeks 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4F66D85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04C2B9D3" w14:textId="77777777" w:rsidTr="00DA1271">
        <w:trPr>
          <w:trHeight w:val="180"/>
        </w:trPr>
        <w:tc>
          <w:tcPr>
            <w:tcW w:w="1014" w:type="pct"/>
            <w:vMerge w:val="restart"/>
            <w:tcBorders>
              <w:left w:val="nil"/>
              <w:bottom w:val="nil"/>
              <w:right w:val="nil"/>
            </w:tcBorders>
          </w:tcPr>
          <w:p w14:paraId="53D4BA8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Children’s </w:t>
            </w:r>
          </w:p>
          <w:p w14:paraId="2304C89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Hypoglycemia Index</w:t>
            </w:r>
          </w:p>
        </w:tc>
        <w:tc>
          <w:tcPr>
            <w:tcW w:w="1246" w:type="pct"/>
            <w:vMerge w:val="restart"/>
            <w:tcBorders>
              <w:left w:val="nil"/>
              <w:bottom w:val="nil"/>
              <w:right w:val="nil"/>
            </w:tcBorders>
          </w:tcPr>
          <w:p w14:paraId="0990839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measure fear of hypoglycemia in children </w:t>
            </w:r>
          </w:p>
        </w:tc>
        <w:tc>
          <w:tcPr>
            <w:tcW w:w="364" w:type="pct"/>
            <w:vMerge w:val="restart"/>
            <w:tcBorders>
              <w:left w:val="nil"/>
              <w:bottom w:val="nil"/>
              <w:right w:val="nil"/>
            </w:tcBorders>
          </w:tcPr>
          <w:p w14:paraId="0814911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1810094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3A400F4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696082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264D63B9" w14:textId="77777777" w:rsidTr="00DA1271">
        <w:trPr>
          <w:trHeight w:val="180"/>
        </w:trPr>
        <w:tc>
          <w:tcPr>
            <w:tcW w:w="10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5F935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A4599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0D6EF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3066B84C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6FB908C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2892E44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572102EC" w14:textId="77777777" w:rsidTr="00DA1271">
        <w:trPr>
          <w:trHeight w:val="180"/>
        </w:trPr>
        <w:tc>
          <w:tcPr>
            <w:tcW w:w="1014" w:type="pct"/>
            <w:vMerge/>
            <w:tcBorders>
              <w:top w:val="nil"/>
              <w:left w:val="nil"/>
              <w:right w:val="nil"/>
            </w:tcBorders>
          </w:tcPr>
          <w:p w14:paraId="01F76C7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right w:val="nil"/>
            </w:tcBorders>
          </w:tcPr>
          <w:p w14:paraId="0C08531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right w:val="nil"/>
            </w:tcBorders>
          </w:tcPr>
          <w:p w14:paraId="3669697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0A4BD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proofErr w:type="spellStart"/>
            <w:r w:rsidRPr="00CB60C5">
              <w:rPr>
                <w:sz w:val="20"/>
                <w:szCs w:val="20"/>
                <w:lang w:val="en-GB"/>
              </w:rPr>
              <w:t>Behavior</w:t>
            </w:r>
            <w:proofErr w:type="spellEnd"/>
            <w:r w:rsidRPr="00CB60C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BCA40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3ED715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7BD0CE84" w14:textId="77777777" w:rsidTr="00DA1271"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2879F10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Diabetes Quality of Life for Youth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692146F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diabetes-specific health related quality of life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</w:tcPr>
          <w:p w14:paraId="3CACDB0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4E5C9A0D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Impact scale</w:t>
            </w:r>
          </w:p>
        </w:tc>
        <w:tc>
          <w:tcPr>
            <w:tcW w:w="521" w:type="pct"/>
            <w:vMerge w:val="restart"/>
            <w:tcBorders>
              <w:left w:val="nil"/>
              <w:bottom w:val="nil"/>
              <w:right w:val="nil"/>
            </w:tcBorders>
          </w:tcPr>
          <w:p w14:paraId="518EC92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6DC6B9B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6CC6433C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148FA12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6526311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0536ADC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DB5846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Life satisfaction scale </w:t>
            </w: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A47C5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C420BA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777D6CEC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0D0E43C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774A907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029606E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0933FDB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Worries about diabetes</w:t>
            </w:r>
          </w:p>
        </w:tc>
        <w:tc>
          <w:tcPr>
            <w:tcW w:w="52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05850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ACD77E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024AECE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21C886A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4E39F3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4B610C2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0CF5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Health perception </w:t>
            </w:r>
          </w:p>
        </w:tc>
        <w:tc>
          <w:tcPr>
            <w:tcW w:w="521" w:type="pct"/>
            <w:vMerge/>
            <w:tcBorders>
              <w:top w:val="nil"/>
              <w:left w:val="nil"/>
              <w:right w:val="nil"/>
            </w:tcBorders>
          </w:tcPr>
          <w:p w14:paraId="0029F63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4D73BF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60650F2C" w14:textId="77777777" w:rsidTr="00DA1271">
        <w:trPr>
          <w:trHeight w:val="180"/>
        </w:trPr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0A52D38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Diabetes Quality of Life for Youth Short Form 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268AA35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diabetes-specific health related quality of life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</w:tcPr>
          <w:p w14:paraId="2FA8EF4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7EF0A39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Impact of treatment 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70C0395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19655B1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1E6497CE" w14:textId="77777777" w:rsidTr="00DA1271">
        <w:trPr>
          <w:trHeight w:val="178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2003E83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50EF9E8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13A09AA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358A4D9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Symptom impact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4AB8DF9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165832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7CF6456D" w14:textId="77777777" w:rsidTr="00DA1271">
        <w:trPr>
          <w:trHeight w:val="45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1420754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3C3F1A0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5BD6491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6BF13A8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Impact on activities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2B61EA2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65F9C2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58DF789B" w14:textId="77777777" w:rsidTr="00DA1271">
        <w:trPr>
          <w:trHeight w:val="45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0ED26ED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39F22A7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1A539EE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502BF16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Parents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25695BF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5F9528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22802BE9" w14:textId="77777777" w:rsidTr="00DA1271">
        <w:trPr>
          <w:trHeight w:val="45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1022A64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1C52C99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2F0B813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769D886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Worry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62A484F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C8CD97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C50A4A2" w14:textId="77777777" w:rsidTr="00DA1271">
        <w:trPr>
          <w:trHeight w:val="45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2A21568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5C01141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306CA62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14:paraId="532ED9F1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Satisfaction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476BE01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1080E7F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68C6548D" w14:textId="77777777" w:rsidTr="00DA1271">
        <w:tc>
          <w:tcPr>
            <w:tcW w:w="1014" w:type="pct"/>
            <w:tcBorders>
              <w:left w:val="nil"/>
              <w:bottom w:val="single" w:sz="4" w:space="0" w:color="auto"/>
              <w:right w:val="nil"/>
            </w:tcBorders>
          </w:tcPr>
          <w:p w14:paraId="7CC8BEE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DISABKIDS DCGM-12</w:t>
            </w:r>
          </w:p>
        </w:tc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</w:tcPr>
          <w:p w14:paraId="3C4FAA6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health related quality of life of children and adolescents with chronic medical conditions</w:t>
            </w:r>
          </w:p>
          <w:p w14:paraId="57485A2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B6666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</w:tcPr>
          <w:p w14:paraId="2982482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0617648E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</w:tcPr>
          <w:p w14:paraId="4A79414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</w:tcPr>
          <w:p w14:paraId="28CA024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0E007804" w14:textId="77777777" w:rsidTr="00DA1271">
        <w:trPr>
          <w:trHeight w:val="270"/>
        </w:trPr>
        <w:tc>
          <w:tcPr>
            <w:tcW w:w="1014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BA6A19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DISABKIDS Diabetes Module </w:t>
            </w:r>
          </w:p>
        </w:tc>
        <w:tc>
          <w:tcPr>
            <w:tcW w:w="1246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2927ED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assess diabetes-specific aspects of health-related quality of life </w:t>
            </w:r>
          </w:p>
        </w:tc>
        <w:tc>
          <w:tcPr>
            <w:tcW w:w="364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919D00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5E4EA46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Impact </w:t>
            </w:r>
          </w:p>
        </w:tc>
        <w:tc>
          <w:tcPr>
            <w:tcW w:w="521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A054FD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4 weeks </w:t>
            </w:r>
          </w:p>
        </w:tc>
        <w:tc>
          <w:tcPr>
            <w:tcW w:w="773" w:type="pct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8D5D2B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3F152C96" w14:textId="77777777" w:rsidTr="00DA1271">
        <w:trPr>
          <w:trHeight w:val="270"/>
        </w:trPr>
        <w:tc>
          <w:tcPr>
            <w:tcW w:w="1014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4308EF4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48CFFE4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6E5B16A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nil"/>
            </w:tcBorders>
          </w:tcPr>
          <w:p w14:paraId="3780E03B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21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6627101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03A07E2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C388C53" w14:textId="77777777" w:rsidTr="00DA1271">
        <w:tc>
          <w:tcPr>
            <w:tcW w:w="1014" w:type="pct"/>
            <w:tcBorders>
              <w:left w:val="nil"/>
              <w:right w:val="nil"/>
            </w:tcBorders>
          </w:tcPr>
          <w:p w14:paraId="2A5C3EB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iabetes Eating Problem Survey-Revised</w:t>
            </w:r>
          </w:p>
        </w:tc>
        <w:tc>
          <w:tcPr>
            <w:tcW w:w="1246" w:type="pct"/>
            <w:tcBorders>
              <w:left w:val="nil"/>
              <w:right w:val="nil"/>
            </w:tcBorders>
          </w:tcPr>
          <w:p w14:paraId="2FDF1CF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assess diabetes-specific self-reported disordered eating </w:t>
            </w:r>
            <w:proofErr w:type="spellStart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1D662C4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2" w:type="pct"/>
            <w:tcBorders>
              <w:left w:val="nil"/>
              <w:right w:val="nil"/>
            </w:tcBorders>
          </w:tcPr>
          <w:p w14:paraId="73BE959B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17E636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18B754A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5B3E568E" w14:textId="77777777" w:rsidTr="00DA1271">
        <w:tc>
          <w:tcPr>
            <w:tcW w:w="1014" w:type="pct"/>
            <w:tcBorders>
              <w:left w:val="nil"/>
              <w:right w:val="nil"/>
            </w:tcBorders>
          </w:tcPr>
          <w:p w14:paraId="306C225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European Quality of life - 5 Dimensions (EQ-5D) - VAS scale</w:t>
            </w:r>
          </w:p>
        </w:tc>
        <w:tc>
          <w:tcPr>
            <w:tcW w:w="1246" w:type="pct"/>
            <w:tcBorders>
              <w:left w:val="nil"/>
              <w:right w:val="nil"/>
            </w:tcBorders>
          </w:tcPr>
          <w:p w14:paraId="3F6D794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evaluate general health status 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</w:tcPr>
          <w:p w14:paraId="65D2A2A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5CB70FA0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75DF4BF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1272DAB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3955C315" w14:textId="77777777" w:rsidTr="00DA1271">
        <w:trPr>
          <w:trHeight w:val="270"/>
        </w:trPr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018B73E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Hypoglycemia Fear Survey – Child version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5DE966F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the levels of fear related to hypoglycemia</w:t>
            </w:r>
          </w:p>
        </w:tc>
        <w:tc>
          <w:tcPr>
            <w:tcW w:w="364" w:type="pct"/>
            <w:vMerge w:val="restart"/>
            <w:tcBorders>
              <w:left w:val="nil"/>
              <w:bottom w:val="nil"/>
              <w:right w:val="nil"/>
            </w:tcBorders>
          </w:tcPr>
          <w:p w14:paraId="5E1FDE9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07ABD38D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Worries about hypoglycaemia 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65DF89A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BAFFBA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0B99FD66" w14:textId="77777777" w:rsidTr="00DA1271">
        <w:trPr>
          <w:trHeight w:val="270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2A29C3D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1F49CB7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F8A5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2975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Fear of hypoglycaemia related </w:t>
            </w:r>
            <w:proofErr w:type="spellStart"/>
            <w:r w:rsidRPr="00CB60C5">
              <w:rPr>
                <w:sz w:val="20"/>
                <w:szCs w:val="20"/>
                <w:lang w:val="en-GB"/>
              </w:rPr>
              <w:t>behaviors</w:t>
            </w:r>
            <w:proofErr w:type="spellEnd"/>
            <w:r w:rsidRPr="00CB60C5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3A5533D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71B36E4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06BF7F33" w14:textId="77777777" w:rsidTr="00DA1271"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2D9AEBA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KINDL-R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2B50197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assess health-related quality of life </w:t>
            </w:r>
          </w:p>
        </w:tc>
        <w:tc>
          <w:tcPr>
            <w:tcW w:w="364" w:type="pct"/>
            <w:vMerge w:val="restart"/>
            <w:tcBorders>
              <w:left w:val="nil"/>
              <w:bottom w:val="nil"/>
              <w:right w:val="nil"/>
            </w:tcBorders>
          </w:tcPr>
          <w:p w14:paraId="3AEE17B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4/30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5B0FA7E2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Physical wellbeing 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02A866F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week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1183C23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19FD213A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7B7F744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639BF2A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0B9A37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CC23860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Emotional wellbeing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61F96A7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875CB1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61271DE6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1EF068D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07F1DCF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B79F3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362E700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Family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3444E0C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1706D8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D5006FC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34B2E76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4E654FD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B5902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367EADB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Friends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14A9A05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4A79CA3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5A6994D5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4228CB5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320C86C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59AEAB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32B3C55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elf-esteem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6CB6582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2A60B0C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5F4A76D0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1F7F9C7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7DA2B9C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right w:val="nil"/>
            </w:tcBorders>
          </w:tcPr>
          <w:p w14:paraId="66BDEFB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14:paraId="1FA32DF5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Chronic illness scale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5226D2F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6791C9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3602625" w14:textId="77777777" w:rsidTr="00DA1271">
        <w:tc>
          <w:tcPr>
            <w:tcW w:w="1014" w:type="pct"/>
            <w:tcBorders>
              <w:left w:val="nil"/>
              <w:right w:val="nil"/>
            </w:tcBorders>
          </w:tcPr>
          <w:p w14:paraId="46BCFEF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KIDSCREEN 10 index </w:t>
            </w:r>
          </w:p>
        </w:tc>
        <w:tc>
          <w:tcPr>
            <w:tcW w:w="1246" w:type="pct"/>
            <w:tcBorders>
              <w:left w:val="nil"/>
              <w:right w:val="nil"/>
            </w:tcBorders>
          </w:tcPr>
          <w:p w14:paraId="5B8E887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assess general health related quality of life 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06175B8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491E6F3B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Global QoL </w:t>
            </w:r>
          </w:p>
        </w:tc>
        <w:tc>
          <w:tcPr>
            <w:tcW w:w="521" w:type="pct"/>
            <w:tcBorders>
              <w:left w:val="nil"/>
              <w:right w:val="nil"/>
            </w:tcBorders>
          </w:tcPr>
          <w:p w14:paraId="2F9DFE9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week </w:t>
            </w:r>
          </w:p>
        </w:tc>
        <w:tc>
          <w:tcPr>
            <w:tcW w:w="773" w:type="pct"/>
            <w:tcBorders>
              <w:left w:val="nil"/>
              <w:right w:val="nil"/>
            </w:tcBorders>
          </w:tcPr>
          <w:p w14:paraId="5B3C4CE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151146BA" w14:textId="77777777" w:rsidTr="00DA1271"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0AA4319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KIDSCREEN 27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580E05C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measure subjective health and well-being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</w:tcPr>
          <w:p w14:paraId="2D0174E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2BEF4758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Physical wellbeing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1590CAF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week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6EC84BC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28061AC8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52D3113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0648DF1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34A393A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2654CA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Psychological well-bein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0339B53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57E930E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60E20FFC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0D3E291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4BA7D2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215FB39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F7A1FDE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Autonomy and relationships with parents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3B256A54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256CFAE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040D4C9C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5B8C2CD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BA1C67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7848B00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1796F296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chool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14E534B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825251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6B90FF53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0D40C14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0844B5D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01A1A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41AC7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Relationships with friends or peers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0EA40F3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46E8C9C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25AB4B52" w14:textId="77777777" w:rsidTr="00DA1271">
        <w:trPr>
          <w:trHeight w:val="224"/>
        </w:trPr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34A009E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Inventory- Diabetes Module 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7AA92C1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diabetes-specific health related quality of life</w:t>
            </w:r>
          </w:p>
        </w:tc>
        <w:tc>
          <w:tcPr>
            <w:tcW w:w="364" w:type="pct"/>
            <w:vMerge w:val="restart"/>
            <w:tcBorders>
              <w:left w:val="nil"/>
              <w:bottom w:val="nil"/>
              <w:right w:val="nil"/>
            </w:tcBorders>
          </w:tcPr>
          <w:p w14:paraId="470DAFF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32/33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7324A4B7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Diabetes symptoms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5FD008B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month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AEA9D8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2673D497" w14:textId="77777777" w:rsidTr="00DA1271">
        <w:trPr>
          <w:trHeight w:val="224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3775507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A9DEB7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right w:val="nil"/>
            </w:tcBorders>
          </w:tcPr>
          <w:p w14:paraId="075EC0B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1FAD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Diabetes managemen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1A6D03D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33940B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4B44288" w14:textId="77777777" w:rsidTr="00DA1271">
        <w:trPr>
          <w:trHeight w:val="108"/>
        </w:trPr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44AF7C39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 Quality of Life Inventory – Generic Module 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1B3D689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To assess health-related quality of life 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</w:tcPr>
          <w:p w14:paraId="1DE2CA3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20756E6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Physical functioning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541898D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1 month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EAC57E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E41F7" w:rsidRPr="00CB60C5" w14:paraId="7D6A6C03" w14:textId="77777777" w:rsidTr="00DA1271">
        <w:trPr>
          <w:trHeight w:val="108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5269358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938030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64D985E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7F2BEA5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Emotional functioning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06887D9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D478FF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F84AFF2" w14:textId="77777777" w:rsidTr="00DA1271">
        <w:trPr>
          <w:trHeight w:val="108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76BEB04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0C7D003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327EEE6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A8D3292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School functioning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25D9F19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3517076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70C9775B" w14:textId="77777777" w:rsidTr="00DA1271">
        <w:trPr>
          <w:trHeight w:val="108"/>
        </w:trPr>
        <w:tc>
          <w:tcPr>
            <w:tcW w:w="1014" w:type="pct"/>
            <w:vMerge/>
            <w:tcBorders>
              <w:left w:val="nil"/>
              <w:right w:val="nil"/>
            </w:tcBorders>
          </w:tcPr>
          <w:p w14:paraId="305EBE7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3DBDB61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00836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DCC7A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Social functioning </w:t>
            </w:r>
          </w:p>
        </w:tc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5A37C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141B279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38F84C81" w14:textId="77777777" w:rsidTr="00DA1271"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7BF4D92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reen for Child Anxiety-Related Disorders</w:t>
            </w:r>
          </w:p>
        </w:tc>
        <w:tc>
          <w:tcPr>
            <w:tcW w:w="1246" w:type="pct"/>
            <w:vMerge w:val="restart"/>
            <w:tcBorders>
              <w:left w:val="nil"/>
              <w:right w:val="nil"/>
            </w:tcBorders>
          </w:tcPr>
          <w:p w14:paraId="7B3C0AE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screen for signs of anxiety disorders in children</w:t>
            </w:r>
          </w:p>
        </w:tc>
        <w:tc>
          <w:tcPr>
            <w:tcW w:w="364" w:type="pct"/>
            <w:vMerge w:val="restart"/>
            <w:tcBorders>
              <w:left w:val="nil"/>
              <w:right w:val="nil"/>
            </w:tcBorders>
          </w:tcPr>
          <w:p w14:paraId="497A45D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72D6E6F4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Panic disorder / somatic symptoms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39671D4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 xml:space="preserve">3 months 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3DAB90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400EF9F6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289BD55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7D545AB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2854A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2E454DFC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Generalized anxiety disorder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</w:tcPr>
          <w:p w14:paraId="33CD8DE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FCA543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05939993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19981CA0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7B8ED9D2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right w:val="nil"/>
            </w:tcBorders>
          </w:tcPr>
          <w:p w14:paraId="32475A3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65D5688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eparation anxiety disorder</w:t>
            </w:r>
          </w:p>
        </w:tc>
        <w:tc>
          <w:tcPr>
            <w:tcW w:w="521" w:type="pct"/>
            <w:vMerge/>
            <w:tcBorders>
              <w:top w:val="nil"/>
              <w:left w:val="nil"/>
              <w:right w:val="nil"/>
            </w:tcBorders>
          </w:tcPr>
          <w:p w14:paraId="75CD9C1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6BE9DB6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7CAA674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0A77601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right w:val="nil"/>
            </w:tcBorders>
          </w:tcPr>
          <w:p w14:paraId="20AD207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right w:val="nil"/>
            </w:tcBorders>
          </w:tcPr>
          <w:p w14:paraId="2CC3B9E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BC03ECA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ocial anxiety disorder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4935C41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2EB0982C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4AB6D32D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44607B25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610D76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4E4B9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</w:tcPr>
          <w:p w14:paraId="08B6FD5C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Significant school avoidance</w:t>
            </w:r>
          </w:p>
        </w:tc>
        <w:tc>
          <w:tcPr>
            <w:tcW w:w="5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225E8D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9246E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1F7" w:rsidRPr="00CB60C5" w14:paraId="15EEC949" w14:textId="77777777" w:rsidTr="00DA1271">
        <w:tc>
          <w:tcPr>
            <w:tcW w:w="1014" w:type="pct"/>
            <w:vMerge w:val="restart"/>
            <w:tcBorders>
              <w:left w:val="nil"/>
              <w:right w:val="nil"/>
            </w:tcBorders>
          </w:tcPr>
          <w:p w14:paraId="62D03538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State-Trait Anxiety Inventory for Children</w:t>
            </w:r>
          </w:p>
        </w:tc>
        <w:tc>
          <w:tcPr>
            <w:tcW w:w="12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6974F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To assess state and trait anxiety for children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7961A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</w:tcPr>
          <w:p w14:paraId="13864C93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>Trait Subscale</w:t>
            </w:r>
          </w:p>
        </w:tc>
        <w:tc>
          <w:tcPr>
            <w:tcW w:w="521" w:type="pct"/>
            <w:vMerge w:val="restart"/>
            <w:tcBorders>
              <w:left w:val="nil"/>
              <w:right w:val="nil"/>
            </w:tcBorders>
          </w:tcPr>
          <w:p w14:paraId="223450E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73" w:type="pct"/>
            <w:vMerge w:val="restart"/>
            <w:tcBorders>
              <w:left w:val="nil"/>
              <w:right w:val="nil"/>
            </w:tcBorders>
          </w:tcPr>
          <w:p w14:paraId="4C0FD1C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0C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E41F7" w:rsidRPr="00CB60C5" w14:paraId="449629EA" w14:textId="77777777" w:rsidTr="00DA1271">
        <w:tc>
          <w:tcPr>
            <w:tcW w:w="1014" w:type="pct"/>
            <w:vMerge/>
            <w:tcBorders>
              <w:left w:val="nil"/>
              <w:right w:val="nil"/>
            </w:tcBorders>
          </w:tcPr>
          <w:p w14:paraId="04ACA5C7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075DE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B6CB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F4804" w14:textId="77777777" w:rsidR="009E41F7" w:rsidRPr="00CB60C5" w:rsidRDefault="009E41F7" w:rsidP="00DA1271">
            <w:pPr>
              <w:pStyle w:val="ListBullet"/>
              <w:spacing w:line="256" w:lineRule="auto"/>
              <w:rPr>
                <w:sz w:val="20"/>
                <w:szCs w:val="20"/>
                <w:lang w:val="en-GB"/>
              </w:rPr>
            </w:pPr>
            <w:r w:rsidRPr="00CB60C5">
              <w:rPr>
                <w:sz w:val="20"/>
                <w:szCs w:val="20"/>
                <w:lang w:val="en-GB"/>
              </w:rPr>
              <w:t xml:space="preserve">State subscale 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</w:tcPr>
          <w:p w14:paraId="53AA72C1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pct"/>
            <w:vMerge/>
            <w:tcBorders>
              <w:left w:val="nil"/>
              <w:right w:val="nil"/>
            </w:tcBorders>
          </w:tcPr>
          <w:p w14:paraId="4D0143E3" w14:textId="77777777" w:rsidR="009E41F7" w:rsidRPr="00CB60C5" w:rsidRDefault="009E41F7" w:rsidP="00DA12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D2D6AA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21DBC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BB974E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8554A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DCDC70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18563" w14:textId="77777777" w:rsidR="009E41F7" w:rsidRPr="00CB60C5" w:rsidRDefault="009E41F7" w:rsidP="009E41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E53A3" w14:textId="70DABF22" w:rsidR="00F263A7" w:rsidRPr="00CD13EA" w:rsidRDefault="009E41F7">
      <w:pPr>
        <w:rPr>
          <w:rFonts w:ascii="Times New Roman" w:hAnsi="Times New Roman" w:cs="Times New Roman"/>
        </w:rPr>
      </w:pPr>
    </w:p>
    <w:sectPr w:rsidR="00F263A7" w:rsidRPr="00CD13EA" w:rsidSect="00791CE7">
      <w:pgSz w:w="16840" w:h="11900" w:orient="landscape" w:code="9"/>
      <w:pgMar w:top="1417" w:right="1417" w:bottom="1410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4838FD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CE7"/>
    <w:rsid w:val="000107DB"/>
    <w:rsid w:val="00011085"/>
    <w:rsid w:val="00020693"/>
    <w:rsid w:val="00046D2C"/>
    <w:rsid w:val="00060F38"/>
    <w:rsid w:val="000C2432"/>
    <w:rsid w:val="000C4C4C"/>
    <w:rsid w:val="000C6650"/>
    <w:rsid w:val="000D15ED"/>
    <w:rsid w:val="000D7799"/>
    <w:rsid w:val="0012621E"/>
    <w:rsid w:val="00167652"/>
    <w:rsid w:val="00173333"/>
    <w:rsid w:val="00180C1D"/>
    <w:rsid w:val="001A27BF"/>
    <w:rsid w:val="001B0467"/>
    <w:rsid w:val="001F42AD"/>
    <w:rsid w:val="00203674"/>
    <w:rsid w:val="00266249"/>
    <w:rsid w:val="002A1653"/>
    <w:rsid w:val="002E3789"/>
    <w:rsid w:val="0032363C"/>
    <w:rsid w:val="00353A92"/>
    <w:rsid w:val="0036798F"/>
    <w:rsid w:val="003A142C"/>
    <w:rsid w:val="003F598A"/>
    <w:rsid w:val="003F6B57"/>
    <w:rsid w:val="00400A5E"/>
    <w:rsid w:val="0045372C"/>
    <w:rsid w:val="004935E8"/>
    <w:rsid w:val="004C4DAB"/>
    <w:rsid w:val="00531B64"/>
    <w:rsid w:val="00550E0F"/>
    <w:rsid w:val="00597A7F"/>
    <w:rsid w:val="005A52E9"/>
    <w:rsid w:val="00681445"/>
    <w:rsid w:val="0073416E"/>
    <w:rsid w:val="00754EBC"/>
    <w:rsid w:val="007562A3"/>
    <w:rsid w:val="007567E6"/>
    <w:rsid w:val="00761E86"/>
    <w:rsid w:val="007631E5"/>
    <w:rsid w:val="00782F14"/>
    <w:rsid w:val="00791CE7"/>
    <w:rsid w:val="007953D3"/>
    <w:rsid w:val="00804467"/>
    <w:rsid w:val="00837134"/>
    <w:rsid w:val="008435BB"/>
    <w:rsid w:val="00852D34"/>
    <w:rsid w:val="00853701"/>
    <w:rsid w:val="00887406"/>
    <w:rsid w:val="008A60B7"/>
    <w:rsid w:val="0093495A"/>
    <w:rsid w:val="009473CC"/>
    <w:rsid w:val="00960989"/>
    <w:rsid w:val="00965886"/>
    <w:rsid w:val="00984165"/>
    <w:rsid w:val="00987F55"/>
    <w:rsid w:val="009A2287"/>
    <w:rsid w:val="009C2E97"/>
    <w:rsid w:val="009E41F7"/>
    <w:rsid w:val="009F0D5F"/>
    <w:rsid w:val="00A417B7"/>
    <w:rsid w:val="00A61288"/>
    <w:rsid w:val="00A65C77"/>
    <w:rsid w:val="00A91CD9"/>
    <w:rsid w:val="00A92600"/>
    <w:rsid w:val="00AE0492"/>
    <w:rsid w:val="00AF19DF"/>
    <w:rsid w:val="00B12C65"/>
    <w:rsid w:val="00B2538C"/>
    <w:rsid w:val="00B3789F"/>
    <w:rsid w:val="00B47F46"/>
    <w:rsid w:val="00B94767"/>
    <w:rsid w:val="00BB2155"/>
    <w:rsid w:val="00BC0A5C"/>
    <w:rsid w:val="00BD1EA4"/>
    <w:rsid w:val="00BF2628"/>
    <w:rsid w:val="00C4266F"/>
    <w:rsid w:val="00CD13EA"/>
    <w:rsid w:val="00CE4A2D"/>
    <w:rsid w:val="00CF44A3"/>
    <w:rsid w:val="00D024D1"/>
    <w:rsid w:val="00D12E4C"/>
    <w:rsid w:val="00D3592E"/>
    <w:rsid w:val="00D54D9D"/>
    <w:rsid w:val="00D879CA"/>
    <w:rsid w:val="00DD7B44"/>
    <w:rsid w:val="00DE7FED"/>
    <w:rsid w:val="00E21E10"/>
    <w:rsid w:val="00E34C7C"/>
    <w:rsid w:val="00EB6FCC"/>
    <w:rsid w:val="00EF4C89"/>
    <w:rsid w:val="00F0517A"/>
    <w:rsid w:val="00F336C7"/>
    <w:rsid w:val="00F6616B"/>
    <w:rsid w:val="00F84D5B"/>
    <w:rsid w:val="00FA036E"/>
    <w:rsid w:val="00FC2010"/>
    <w:rsid w:val="00FE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A5F0B"/>
  <w15:chartTrackingRefBased/>
  <w15:docId w15:val="{A93BC714-5D8C-4A7C-9EA3-024ED244E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1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94767"/>
    <w:rPr>
      <w:i/>
      <w:iCs/>
    </w:rPr>
  </w:style>
  <w:style w:type="paragraph" w:styleId="ListBullet">
    <w:name w:val="List Bullet"/>
    <w:basedOn w:val="Normal"/>
    <w:link w:val="ListBulletChar"/>
    <w:uiPriority w:val="99"/>
    <w:unhideWhenUsed/>
    <w:rsid w:val="009E41F7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9E41F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3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Coolen</dc:creator>
  <cp:keywords/>
  <dc:description/>
  <cp:lastModifiedBy>Manon Coolen</cp:lastModifiedBy>
  <cp:revision>90</cp:revision>
  <dcterms:created xsi:type="dcterms:W3CDTF">2021-09-23T08:25:00Z</dcterms:created>
  <dcterms:modified xsi:type="dcterms:W3CDTF">2021-11-23T12:14:00Z</dcterms:modified>
</cp:coreProperties>
</file>